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pPr w:leftFromText="180" w:rightFromText="180" w:horzAnchor="margin" w:tblpXSpec="center" w:tblpY="743"/>
        <w:tblW w:w="9781" w:type="dxa"/>
        <w:tblLook w:val="04A0" w:firstRow="1" w:lastRow="0" w:firstColumn="1" w:lastColumn="0" w:noHBand="0" w:noVBand="1"/>
      </w:tblPr>
      <w:tblGrid>
        <w:gridCol w:w="2913"/>
        <w:gridCol w:w="792"/>
        <w:gridCol w:w="3038"/>
        <w:gridCol w:w="3038"/>
      </w:tblGrid>
      <w:tr w:rsidR="009049CC" w14:paraId="3D97FBA6" w14:textId="77777777" w:rsidTr="00183A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</w:tcPr>
          <w:p w14:paraId="7DB17465" w14:textId="77777777" w:rsidR="00CB537E" w:rsidRPr="00CB537E" w:rsidRDefault="00CB537E" w:rsidP="009049CC">
            <w:pPr>
              <w:rPr>
                <w:rFonts w:asciiTheme="majorBidi" w:hAnsiTheme="majorBidi" w:cstheme="majorBidi"/>
              </w:rPr>
            </w:pPr>
            <w:r w:rsidRPr="00CB537E">
              <w:rPr>
                <w:rFonts w:asciiTheme="majorBidi" w:hAnsiTheme="majorBidi" w:cstheme="majorBidi"/>
              </w:rPr>
              <w:t xml:space="preserve">Component </w:t>
            </w:r>
          </w:p>
          <w:p w14:paraId="396ED4D6" w14:textId="77777777" w:rsidR="00CB537E" w:rsidRPr="00D41318" w:rsidRDefault="00CB537E" w:rsidP="009049C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2" w:type="dxa"/>
          </w:tcPr>
          <w:p w14:paraId="0F813FBD" w14:textId="77777777" w:rsidR="00265497" w:rsidRPr="00D41318" w:rsidRDefault="00CB537E" w:rsidP="009049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D41318">
              <w:rPr>
                <w:rFonts w:asciiTheme="majorBidi" w:hAnsiTheme="majorBidi" w:cstheme="majorBidi"/>
                <w:lang w:val="en-US"/>
              </w:rPr>
              <w:t>Max</w:t>
            </w:r>
          </w:p>
          <w:p w14:paraId="6BE7F353" w14:textId="6C76E4CA" w:rsidR="00CB537E" w:rsidRPr="00D41318" w:rsidRDefault="00CB537E" w:rsidP="009049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D41318">
              <w:rPr>
                <w:rFonts w:asciiTheme="majorBidi" w:hAnsiTheme="majorBidi" w:cstheme="majorBidi"/>
                <w:lang w:val="en-US"/>
              </w:rPr>
              <w:t>point</w:t>
            </w:r>
          </w:p>
        </w:tc>
        <w:tc>
          <w:tcPr>
            <w:tcW w:w="3038" w:type="dxa"/>
          </w:tcPr>
          <w:p w14:paraId="3C6EB256" w14:textId="20B791B6" w:rsidR="00CB537E" w:rsidRPr="00D41318" w:rsidRDefault="00BD6E8E" w:rsidP="009049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D41318">
              <w:rPr>
                <w:rFonts w:asciiTheme="majorBidi" w:hAnsiTheme="majorBidi" w:cstheme="majorBidi"/>
                <w:lang w:val="en-US"/>
              </w:rPr>
              <w:t>Maximum point standard</w:t>
            </w:r>
          </w:p>
        </w:tc>
        <w:tc>
          <w:tcPr>
            <w:tcW w:w="3038" w:type="dxa"/>
          </w:tcPr>
          <w:p w14:paraId="7DBC5864" w14:textId="62005F3B" w:rsidR="00CB537E" w:rsidRPr="00D41318" w:rsidRDefault="00BD6E8E" w:rsidP="009049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D41318">
              <w:rPr>
                <w:rFonts w:asciiTheme="majorBidi" w:hAnsiTheme="majorBidi" w:cstheme="majorBidi"/>
                <w:lang w:val="en-US"/>
              </w:rPr>
              <w:t>Minimum point standard</w:t>
            </w:r>
          </w:p>
        </w:tc>
      </w:tr>
      <w:tr w:rsidR="00EA204D" w14:paraId="2241B9C3" w14:textId="77777777" w:rsidTr="00183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4"/>
          </w:tcPr>
          <w:p w14:paraId="1E0E3631" w14:textId="2DFA59AD" w:rsidR="00EA204D" w:rsidRPr="00D41318" w:rsidRDefault="00EA204D" w:rsidP="009049CC">
            <w:pPr>
              <w:jc w:val="center"/>
              <w:rPr>
                <w:rFonts w:asciiTheme="majorBidi" w:hAnsiTheme="majorBidi" w:cstheme="majorBidi"/>
              </w:rPr>
            </w:pPr>
            <w:r w:rsidRPr="00D41318">
              <w:rPr>
                <w:rFonts w:asciiTheme="majorBidi" w:hAnsiTheme="majorBidi" w:cstheme="majorBidi"/>
                <w:lang w:val="en-US"/>
              </w:rPr>
              <w:t>Sufficient</w:t>
            </w:r>
          </w:p>
        </w:tc>
      </w:tr>
      <w:tr w:rsidR="00CB537E" w14:paraId="19994F3B" w14:textId="77777777" w:rsidTr="00183A5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</w:tcPr>
          <w:p w14:paraId="4E803E03" w14:textId="11A03BBC" w:rsidR="00CB537E" w:rsidRPr="003C2D83" w:rsidRDefault="00EA204D" w:rsidP="009049CC">
            <w:pPr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3C2D83">
              <w:rPr>
                <w:rFonts w:asciiTheme="majorBidi" w:hAnsiTheme="majorBidi" w:cstheme="majorBidi"/>
                <w:b w:val="0"/>
                <w:bCs w:val="0"/>
                <w:lang w:val="en-US"/>
              </w:rPr>
              <w:t>Total fruit</w:t>
            </w:r>
          </w:p>
        </w:tc>
        <w:tc>
          <w:tcPr>
            <w:tcW w:w="792" w:type="dxa"/>
          </w:tcPr>
          <w:p w14:paraId="28D7E091" w14:textId="4A79E923" w:rsidR="00CB537E" w:rsidRPr="003C2D83" w:rsidRDefault="00265497" w:rsidP="009049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3C2D83">
              <w:rPr>
                <w:rFonts w:asciiTheme="majorBidi" w:hAnsiTheme="majorBidi" w:cstheme="majorBidi"/>
                <w:lang w:val="en-US"/>
              </w:rPr>
              <w:t>5</w:t>
            </w:r>
          </w:p>
        </w:tc>
        <w:tc>
          <w:tcPr>
            <w:tcW w:w="3038" w:type="dxa"/>
          </w:tcPr>
          <w:p w14:paraId="7CCEEE98" w14:textId="1A5FCB0A" w:rsidR="00CB537E" w:rsidRPr="003C2D83" w:rsidRDefault="00F460CB" w:rsidP="009049C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C2D83">
              <w:rPr>
                <w:rFonts w:asciiTheme="majorBidi" w:hAnsiTheme="majorBidi" w:cstheme="majorBidi"/>
              </w:rPr>
              <w:t>≥0.8 cups</w:t>
            </w:r>
          </w:p>
        </w:tc>
        <w:tc>
          <w:tcPr>
            <w:tcW w:w="3038" w:type="dxa"/>
          </w:tcPr>
          <w:p w14:paraId="29A427D8" w14:textId="7E738017" w:rsidR="00CB537E" w:rsidRPr="003C2D83" w:rsidRDefault="00262BCF" w:rsidP="009049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3C2D83">
              <w:rPr>
                <w:rFonts w:asciiTheme="majorBidi" w:hAnsiTheme="majorBidi" w:cstheme="majorBidi"/>
                <w:lang w:val="en-US"/>
              </w:rPr>
              <w:t>No intake</w:t>
            </w:r>
          </w:p>
        </w:tc>
      </w:tr>
      <w:tr w:rsidR="009049CC" w14:paraId="78EEDE36" w14:textId="77777777" w:rsidTr="00183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</w:tcPr>
          <w:p w14:paraId="29814208" w14:textId="6B6EDAC3" w:rsidR="00CB537E" w:rsidRPr="003C2D83" w:rsidRDefault="00EA204D" w:rsidP="009049CC">
            <w:pPr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3C2D83">
              <w:rPr>
                <w:rFonts w:asciiTheme="majorBidi" w:hAnsiTheme="majorBidi" w:cstheme="majorBidi"/>
                <w:b w:val="0"/>
                <w:bCs w:val="0"/>
                <w:lang w:val="en-US"/>
              </w:rPr>
              <w:t>Whole fruit</w:t>
            </w:r>
          </w:p>
        </w:tc>
        <w:tc>
          <w:tcPr>
            <w:tcW w:w="792" w:type="dxa"/>
          </w:tcPr>
          <w:p w14:paraId="5ECEFE34" w14:textId="41F1CE43" w:rsidR="00CB537E" w:rsidRPr="003C2D83" w:rsidRDefault="00265497" w:rsidP="009049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3C2D83">
              <w:rPr>
                <w:rFonts w:asciiTheme="majorBidi" w:hAnsiTheme="majorBidi" w:cstheme="majorBidi"/>
                <w:lang w:val="en-US"/>
              </w:rPr>
              <w:t>5</w:t>
            </w:r>
          </w:p>
        </w:tc>
        <w:tc>
          <w:tcPr>
            <w:tcW w:w="3038" w:type="dxa"/>
          </w:tcPr>
          <w:p w14:paraId="45FAEDCD" w14:textId="6ACB754C" w:rsidR="00CB537E" w:rsidRPr="003C2D83" w:rsidRDefault="00F460CB" w:rsidP="009049C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C2D83">
              <w:rPr>
                <w:rFonts w:asciiTheme="majorBidi" w:hAnsiTheme="majorBidi" w:cstheme="majorBidi"/>
              </w:rPr>
              <w:t>≥0.</w:t>
            </w:r>
            <w:r w:rsidRPr="003C2D83">
              <w:rPr>
                <w:rFonts w:asciiTheme="majorBidi" w:hAnsiTheme="majorBidi" w:cstheme="majorBidi"/>
                <w:lang w:val="en-US"/>
              </w:rPr>
              <w:t>4</w:t>
            </w:r>
            <w:r w:rsidRPr="003C2D83">
              <w:rPr>
                <w:rFonts w:asciiTheme="majorBidi" w:hAnsiTheme="majorBidi" w:cstheme="majorBidi"/>
              </w:rPr>
              <w:t xml:space="preserve"> cups</w:t>
            </w:r>
          </w:p>
        </w:tc>
        <w:tc>
          <w:tcPr>
            <w:tcW w:w="3038" w:type="dxa"/>
          </w:tcPr>
          <w:p w14:paraId="4681B44E" w14:textId="3EC01A2B" w:rsidR="00CB537E" w:rsidRPr="003C2D83" w:rsidRDefault="00262BCF" w:rsidP="009049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3C2D83">
              <w:rPr>
                <w:rFonts w:asciiTheme="majorBidi" w:hAnsiTheme="majorBidi" w:cstheme="majorBidi"/>
                <w:lang w:val="en-US"/>
              </w:rPr>
              <w:t>No intake</w:t>
            </w:r>
          </w:p>
        </w:tc>
      </w:tr>
      <w:tr w:rsidR="00CB537E" w14:paraId="4D8AA6AE" w14:textId="77777777" w:rsidTr="00183A5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</w:tcPr>
          <w:p w14:paraId="7ECFC190" w14:textId="48CE9362" w:rsidR="00CB537E" w:rsidRPr="003C2D83" w:rsidRDefault="00265497" w:rsidP="009049CC">
            <w:pPr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3C2D83">
              <w:rPr>
                <w:rFonts w:asciiTheme="majorBidi" w:hAnsiTheme="majorBidi" w:cstheme="majorBidi"/>
                <w:b w:val="0"/>
                <w:bCs w:val="0"/>
                <w:lang w:val="en-US"/>
              </w:rPr>
              <w:t xml:space="preserve">Total vegetable </w:t>
            </w:r>
          </w:p>
        </w:tc>
        <w:tc>
          <w:tcPr>
            <w:tcW w:w="792" w:type="dxa"/>
          </w:tcPr>
          <w:p w14:paraId="0341AC93" w14:textId="7482C56A" w:rsidR="00CB537E" w:rsidRPr="003C2D83" w:rsidRDefault="00265497" w:rsidP="009049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3C2D83">
              <w:rPr>
                <w:rFonts w:asciiTheme="majorBidi" w:hAnsiTheme="majorBidi" w:cstheme="majorBidi"/>
                <w:lang w:val="en-US"/>
              </w:rPr>
              <w:t>5</w:t>
            </w:r>
          </w:p>
        </w:tc>
        <w:tc>
          <w:tcPr>
            <w:tcW w:w="3038" w:type="dxa"/>
          </w:tcPr>
          <w:p w14:paraId="09862F3D" w14:textId="7AD57A8D" w:rsidR="00CB537E" w:rsidRPr="003C2D83" w:rsidRDefault="00F460CB" w:rsidP="009049C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C2D83">
              <w:rPr>
                <w:rFonts w:asciiTheme="majorBidi" w:hAnsiTheme="majorBidi" w:cstheme="majorBidi"/>
              </w:rPr>
              <w:t>≥</w:t>
            </w:r>
            <w:r w:rsidRPr="003C2D83">
              <w:rPr>
                <w:rFonts w:asciiTheme="majorBidi" w:hAnsiTheme="majorBidi" w:cstheme="majorBidi"/>
                <w:lang w:val="en-US"/>
              </w:rPr>
              <w:t>1</w:t>
            </w:r>
            <w:r w:rsidRPr="003C2D83">
              <w:rPr>
                <w:rFonts w:asciiTheme="majorBidi" w:hAnsiTheme="majorBidi" w:cstheme="majorBidi"/>
              </w:rPr>
              <w:t>.</w:t>
            </w:r>
            <w:r w:rsidRPr="003C2D83">
              <w:rPr>
                <w:rFonts w:asciiTheme="majorBidi" w:hAnsiTheme="majorBidi" w:cstheme="majorBidi"/>
                <w:lang w:val="en-US"/>
              </w:rPr>
              <w:t>1</w:t>
            </w:r>
            <w:r w:rsidRPr="003C2D83">
              <w:rPr>
                <w:rFonts w:asciiTheme="majorBidi" w:hAnsiTheme="majorBidi" w:cstheme="majorBidi"/>
              </w:rPr>
              <w:t xml:space="preserve"> cups</w:t>
            </w:r>
          </w:p>
        </w:tc>
        <w:tc>
          <w:tcPr>
            <w:tcW w:w="3038" w:type="dxa"/>
          </w:tcPr>
          <w:p w14:paraId="7BCEF49A" w14:textId="6AB8B7FD" w:rsidR="00CB537E" w:rsidRPr="003C2D83" w:rsidRDefault="00262BCF" w:rsidP="009049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C2D83">
              <w:rPr>
                <w:rFonts w:asciiTheme="majorBidi" w:hAnsiTheme="majorBidi" w:cstheme="majorBidi"/>
                <w:lang w:val="en-US"/>
              </w:rPr>
              <w:t>No intake</w:t>
            </w:r>
          </w:p>
        </w:tc>
      </w:tr>
      <w:tr w:rsidR="009049CC" w14:paraId="327E0899" w14:textId="77777777" w:rsidTr="00183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</w:tcPr>
          <w:p w14:paraId="5B293DBF" w14:textId="4FAA4ED8" w:rsidR="00CB537E" w:rsidRPr="003C2D83" w:rsidRDefault="00265497" w:rsidP="009049CC">
            <w:pPr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3C2D83">
              <w:rPr>
                <w:rFonts w:asciiTheme="majorBidi" w:hAnsiTheme="majorBidi" w:cstheme="majorBidi"/>
                <w:b w:val="0"/>
                <w:bCs w:val="0"/>
                <w:lang w:val="en-US"/>
              </w:rPr>
              <w:t xml:space="preserve">Greens and beans </w:t>
            </w:r>
          </w:p>
        </w:tc>
        <w:tc>
          <w:tcPr>
            <w:tcW w:w="792" w:type="dxa"/>
          </w:tcPr>
          <w:p w14:paraId="5832AEBD" w14:textId="57DC74FC" w:rsidR="00CB537E" w:rsidRPr="003C2D83" w:rsidRDefault="00265497" w:rsidP="009049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3C2D83">
              <w:rPr>
                <w:rFonts w:asciiTheme="majorBidi" w:hAnsiTheme="majorBidi" w:cstheme="majorBidi"/>
                <w:lang w:val="en-US"/>
              </w:rPr>
              <w:t>5</w:t>
            </w:r>
          </w:p>
        </w:tc>
        <w:tc>
          <w:tcPr>
            <w:tcW w:w="3038" w:type="dxa"/>
          </w:tcPr>
          <w:p w14:paraId="2B666725" w14:textId="5B8AE73A" w:rsidR="00CB537E" w:rsidRPr="003C2D83" w:rsidRDefault="00F460CB" w:rsidP="009049C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C2D83">
              <w:rPr>
                <w:rFonts w:asciiTheme="majorBidi" w:hAnsiTheme="majorBidi" w:cstheme="majorBidi"/>
              </w:rPr>
              <w:t>≥0.</w:t>
            </w:r>
            <w:r w:rsidRPr="003C2D83">
              <w:rPr>
                <w:rFonts w:asciiTheme="majorBidi" w:hAnsiTheme="majorBidi" w:cstheme="majorBidi"/>
                <w:lang w:val="en-US"/>
              </w:rPr>
              <w:t>2</w:t>
            </w:r>
            <w:r w:rsidRPr="003C2D83">
              <w:rPr>
                <w:rFonts w:asciiTheme="majorBidi" w:hAnsiTheme="majorBidi" w:cstheme="majorBidi"/>
              </w:rPr>
              <w:t xml:space="preserve"> cups</w:t>
            </w:r>
          </w:p>
        </w:tc>
        <w:tc>
          <w:tcPr>
            <w:tcW w:w="3038" w:type="dxa"/>
          </w:tcPr>
          <w:p w14:paraId="128FD228" w14:textId="4B7752FB" w:rsidR="00CB537E" w:rsidRPr="003C2D83" w:rsidRDefault="00262BCF" w:rsidP="009049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C2D83">
              <w:rPr>
                <w:rFonts w:asciiTheme="majorBidi" w:hAnsiTheme="majorBidi" w:cstheme="majorBidi"/>
                <w:lang w:val="en-US"/>
              </w:rPr>
              <w:t>No intake</w:t>
            </w:r>
          </w:p>
        </w:tc>
      </w:tr>
      <w:tr w:rsidR="00265497" w14:paraId="68490CB2" w14:textId="77777777" w:rsidTr="00183A5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</w:tcPr>
          <w:p w14:paraId="643E25E5" w14:textId="552CE6A7" w:rsidR="00265497" w:rsidRPr="003C2D83" w:rsidRDefault="00265497" w:rsidP="009049CC">
            <w:pPr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3C2D83">
              <w:rPr>
                <w:rFonts w:asciiTheme="majorBidi" w:hAnsiTheme="majorBidi" w:cstheme="majorBidi"/>
                <w:b w:val="0"/>
                <w:bCs w:val="0"/>
                <w:lang w:val="en-US"/>
              </w:rPr>
              <w:t>Whole grains</w:t>
            </w:r>
          </w:p>
        </w:tc>
        <w:tc>
          <w:tcPr>
            <w:tcW w:w="792" w:type="dxa"/>
          </w:tcPr>
          <w:p w14:paraId="3F40B582" w14:textId="48CFCCEA" w:rsidR="00265497" w:rsidRPr="003C2D83" w:rsidRDefault="00265497" w:rsidP="009049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3C2D83">
              <w:rPr>
                <w:rFonts w:asciiTheme="majorBidi" w:hAnsiTheme="majorBidi" w:cstheme="majorBidi"/>
                <w:lang w:val="en-US"/>
              </w:rPr>
              <w:t>10</w:t>
            </w:r>
          </w:p>
        </w:tc>
        <w:tc>
          <w:tcPr>
            <w:tcW w:w="3038" w:type="dxa"/>
          </w:tcPr>
          <w:p w14:paraId="3080049C" w14:textId="64383660" w:rsidR="00265497" w:rsidRPr="003C2D83" w:rsidRDefault="00F460CB" w:rsidP="009049C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C2D83">
              <w:rPr>
                <w:rFonts w:asciiTheme="majorBidi" w:hAnsiTheme="majorBidi" w:cstheme="majorBidi"/>
              </w:rPr>
              <w:t>≥</w:t>
            </w:r>
            <w:r w:rsidRPr="003C2D83">
              <w:rPr>
                <w:rFonts w:asciiTheme="majorBidi" w:hAnsiTheme="majorBidi" w:cstheme="majorBidi"/>
                <w:lang w:val="en-US"/>
              </w:rPr>
              <w:t>1</w:t>
            </w:r>
            <w:r w:rsidRPr="003C2D83">
              <w:rPr>
                <w:rFonts w:asciiTheme="majorBidi" w:hAnsiTheme="majorBidi" w:cstheme="majorBidi"/>
              </w:rPr>
              <w:t>.</w:t>
            </w:r>
            <w:r w:rsidRPr="003C2D83">
              <w:rPr>
                <w:rFonts w:asciiTheme="majorBidi" w:hAnsiTheme="majorBidi" w:cstheme="majorBidi"/>
                <w:lang w:val="en-US"/>
              </w:rPr>
              <w:t>5</w:t>
            </w:r>
            <w:r w:rsidRPr="003C2D83">
              <w:rPr>
                <w:rFonts w:asciiTheme="majorBidi" w:hAnsiTheme="majorBidi" w:cstheme="majorBidi"/>
              </w:rPr>
              <w:t xml:space="preserve"> cups</w:t>
            </w:r>
          </w:p>
        </w:tc>
        <w:tc>
          <w:tcPr>
            <w:tcW w:w="3038" w:type="dxa"/>
          </w:tcPr>
          <w:p w14:paraId="3A3D99FB" w14:textId="3BB73A81" w:rsidR="00265497" w:rsidRPr="003C2D83" w:rsidRDefault="00262BCF" w:rsidP="009049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C2D83">
              <w:rPr>
                <w:rFonts w:asciiTheme="majorBidi" w:hAnsiTheme="majorBidi" w:cstheme="majorBidi"/>
                <w:lang w:val="en-US"/>
              </w:rPr>
              <w:t>No intake</w:t>
            </w:r>
          </w:p>
        </w:tc>
      </w:tr>
      <w:tr w:rsidR="00265497" w14:paraId="1DB54417" w14:textId="77777777" w:rsidTr="00183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</w:tcPr>
          <w:p w14:paraId="4B7CD8B8" w14:textId="4511F1BE" w:rsidR="00265497" w:rsidRPr="003C2D83" w:rsidRDefault="00265497" w:rsidP="009049CC">
            <w:pPr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3C2D83">
              <w:rPr>
                <w:rFonts w:asciiTheme="majorBidi" w:hAnsiTheme="majorBidi" w:cstheme="majorBidi"/>
                <w:b w:val="0"/>
                <w:bCs w:val="0"/>
                <w:lang w:val="en-US"/>
              </w:rPr>
              <w:t>Dairy</w:t>
            </w:r>
          </w:p>
        </w:tc>
        <w:tc>
          <w:tcPr>
            <w:tcW w:w="792" w:type="dxa"/>
          </w:tcPr>
          <w:p w14:paraId="0F92D64D" w14:textId="604B4D8E" w:rsidR="00265497" w:rsidRPr="003C2D83" w:rsidRDefault="00265497" w:rsidP="009049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3C2D83">
              <w:rPr>
                <w:rFonts w:asciiTheme="majorBidi" w:hAnsiTheme="majorBidi" w:cstheme="majorBidi"/>
                <w:lang w:val="en-US"/>
              </w:rPr>
              <w:t>10</w:t>
            </w:r>
          </w:p>
        </w:tc>
        <w:tc>
          <w:tcPr>
            <w:tcW w:w="3038" w:type="dxa"/>
          </w:tcPr>
          <w:p w14:paraId="0F33F814" w14:textId="1E0295C4" w:rsidR="00265497" w:rsidRPr="003C2D83" w:rsidRDefault="00F460CB" w:rsidP="009049C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C2D83">
              <w:rPr>
                <w:rFonts w:asciiTheme="majorBidi" w:hAnsiTheme="majorBidi" w:cstheme="majorBidi"/>
              </w:rPr>
              <w:t>≥</w:t>
            </w:r>
            <w:r w:rsidRPr="003C2D83">
              <w:rPr>
                <w:rFonts w:asciiTheme="majorBidi" w:hAnsiTheme="majorBidi" w:cstheme="majorBidi"/>
                <w:lang w:val="en-US"/>
              </w:rPr>
              <w:t>1.3</w:t>
            </w:r>
            <w:r w:rsidRPr="003C2D83">
              <w:rPr>
                <w:rFonts w:asciiTheme="majorBidi" w:hAnsiTheme="majorBidi" w:cstheme="majorBidi"/>
              </w:rPr>
              <w:t xml:space="preserve"> cups</w:t>
            </w:r>
          </w:p>
        </w:tc>
        <w:tc>
          <w:tcPr>
            <w:tcW w:w="3038" w:type="dxa"/>
          </w:tcPr>
          <w:p w14:paraId="57C0E245" w14:textId="7F4C4019" w:rsidR="00265497" w:rsidRPr="003C2D83" w:rsidRDefault="00262BCF" w:rsidP="009049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C2D83">
              <w:rPr>
                <w:rFonts w:asciiTheme="majorBidi" w:hAnsiTheme="majorBidi" w:cstheme="majorBidi"/>
                <w:lang w:val="en-US"/>
              </w:rPr>
              <w:t>No intake</w:t>
            </w:r>
          </w:p>
        </w:tc>
      </w:tr>
      <w:tr w:rsidR="00265497" w14:paraId="22F3F8B2" w14:textId="77777777" w:rsidTr="00183A5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</w:tcPr>
          <w:p w14:paraId="168AE54D" w14:textId="1D929893" w:rsidR="00265497" w:rsidRPr="003C2D83" w:rsidRDefault="00265497" w:rsidP="009049CC">
            <w:pPr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3C2D83">
              <w:rPr>
                <w:rFonts w:asciiTheme="majorBidi" w:hAnsiTheme="majorBidi" w:cstheme="majorBidi"/>
                <w:b w:val="0"/>
                <w:bCs w:val="0"/>
                <w:lang w:val="en-US"/>
              </w:rPr>
              <w:t>Total Protein foods</w:t>
            </w:r>
          </w:p>
        </w:tc>
        <w:tc>
          <w:tcPr>
            <w:tcW w:w="792" w:type="dxa"/>
          </w:tcPr>
          <w:p w14:paraId="698B8AD8" w14:textId="43EB2DE8" w:rsidR="00265497" w:rsidRPr="003C2D83" w:rsidRDefault="00265497" w:rsidP="009049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3C2D83">
              <w:rPr>
                <w:rFonts w:asciiTheme="majorBidi" w:hAnsiTheme="majorBidi" w:cstheme="majorBidi"/>
                <w:lang w:val="en-US"/>
              </w:rPr>
              <w:t>5</w:t>
            </w:r>
          </w:p>
        </w:tc>
        <w:tc>
          <w:tcPr>
            <w:tcW w:w="3038" w:type="dxa"/>
          </w:tcPr>
          <w:p w14:paraId="295A7270" w14:textId="11950C39" w:rsidR="00265497" w:rsidRPr="003C2D83" w:rsidRDefault="00F460CB" w:rsidP="009049C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C2D83">
              <w:rPr>
                <w:rFonts w:asciiTheme="majorBidi" w:hAnsiTheme="majorBidi" w:cstheme="majorBidi"/>
              </w:rPr>
              <w:t>≥</w:t>
            </w:r>
            <w:r w:rsidRPr="003C2D83">
              <w:rPr>
                <w:rFonts w:asciiTheme="majorBidi" w:hAnsiTheme="majorBidi" w:cstheme="majorBidi"/>
                <w:lang w:val="en-US"/>
              </w:rPr>
              <w:t>2.5</w:t>
            </w:r>
            <w:r w:rsidRPr="003C2D83">
              <w:rPr>
                <w:rFonts w:asciiTheme="majorBidi" w:hAnsiTheme="majorBidi" w:cstheme="majorBidi"/>
              </w:rPr>
              <w:t xml:space="preserve"> cups</w:t>
            </w:r>
          </w:p>
        </w:tc>
        <w:tc>
          <w:tcPr>
            <w:tcW w:w="3038" w:type="dxa"/>
          </w:tcPr>
          <w:p w14:paraId="0DE4F0BB" w14:textId="2B440C19" w:rsidR="00265497" w:rsidRPr="003C2D83" w:rsidRDefault="00262BCF" w:rsidP="009049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C2D83">
              <w:rPr>
                <w:rFonts w:asciiTheme="majorBidi" w:hAnsiTheme="majorBidi" w:cstheme="majorBidi"/>
                <w:lang w:val="en-US"/>
              </w:rPr>
              <w:t>No intake</w:t>
            </w:r>
          </w:p>
        </w:tc>
      </w:tr>
      <w:tr w:rsidR="00265497" w14:paraId="14D384F5" w14:textId="77777777" w:rsidTr="00183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</w:tcPr>
          <w:p w14:paraId="586F7820" w14:textId="6F766705" w:rsidR="00265497" w:rsidRPr="003C2D83" w:rsidRDefault="00265497" w:rsidP="009049CC">
            <w:pPr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3C2D83">
              <w:rPr>
                <w:rFonts w:asciiTheme="majorBidi" w:hAnsiTheme="majorBidi" w:cstheme="majorBidi"/>
                <w:b w:val="0"/>
                <w:bCs w:val="0"/>
                <w:lang w:val="en-US"/>
              </w:rPr>
              <w:t xml:space="preserve">Seafood and plant proteins </w:t>
            </w:r>
          </w:p>
        </w:tc>
        <w:tc>
          <w:tcPr>
            <w:tcW w:w="792" w:type="dxa"/>
          </w:tcPr>
          <w:p w14:paraId="47604E79" w14:textId="304CF7A5" w:rsidR="00265497" w:rsidRPr="003C2D83" w:rsidRDefault="00265497" w:rsidP="009049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3C2D83">
              <w:rPr>
                <w:rFonts w:asciiTheme="majorBidi" w:hAnsiTheme="majorBidi" w:cstheme="majorBidi"/>
                <w:lang w:val="en-US"/>
              </w:rPr>
              <w:t>5</w:t>
            </w:r>
          </w:p>
        </w:tc>
        <w:tc>
          <w:tcPr>
            <w:tcW w:w="3038" w:type="dxa"/>
          </w:tcPr>
          <w:p w14:paraId="54AF528B" w14:textId="1C480283" w:rsidR="00265497" w:rsidRPr="003C2D83" w:rsidRDefault="00F460CB" w:rsidP="009049C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C2D83">
              <w:rPr>
                <w:rFonts w:asciiTheme="majorBidi" w:hAnsiTheme="majorBidi" w:cstheme="majorBidi"/>
              </w:rPr>
              <w:t>≥0.8 cups</w:t>
            </w:r>
          </w:p>
        </w:tc>
        <w:tc>
          <w:tcPr>
            <w:tcW w:w="3038" w:type="dxa"/>
          </w:tcPr>
          <w:p w14:paraId="64FE8F7C" w14:textId="6C90EF39" w:rsidR="00265497" w:rsidRPr="003C2D83" w:rsidRDefault="00262BCF" w:rsidP="009049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C2D83">
              <w:rPr>
                <w:rFonts w:asciiTheme="majorBidi" w:hAnsiTheme="majorBidi" w:cstheme="majorBidi"/>
                <w:lang w:val="en-US"/>
              </w:rPr>
              <w:t>No intake</w:t>
            </w:r>
          </w:p>
        </w:tc>
      </w:tr>
      <w:tr w:rsidR="00265497" w14:paraId="1346B703" w14:textId="77777777" w:rsidTr="00183A5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</w:tcPr>
          <w:p w14:paraId="672C985F" w14:textId="0CA4B886" w:rsidR="00265497" w:rsidRPr="003C2D83" w:rsidRDefault="00265497" w:rsidP="009049CC">
            <w:pPr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3C2D83">
              <w:rPr>
                <w:rFonts w:asciiTheme="majorBidi" w:hAnsiTheme="majorBidi" w:cstheme="majorBidi"/>
                <w:b w:val="0"/>
                <w:bCs w:val="0"/>
                <w:lang w:val="en-US"/>
              </w:rPr>
              <w:t>Fatty acids</w:t>
            </w:r>
          </w:p>
        </w:tc>
        <w:tc>
          <w:tcPr>
            <w:tcW w:w="792" w:type="dxa"/>
          </w:tcPr>
          <w:p w14:paraId="34DE4FB3" w14:textId="13C25C74" w:rsidR="00265497" w:rsidRPr="003C2D83" w:rsidRDefault="00265497" w:rsidP="009049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3C2D83">
              <w:rPr>
                <w:rFonts w:asciiTheme="majorBidi" w:hAnsiTheme="majorBidi" w:cstheme="majorBidi"/>
                <w:lang w:val="en-US"/>
              </w:rPr>
              <w:t>10</w:t>
            </w:r>
          </w:p>
        </w:tc>
        <w:tc>
          <w:tcPr>
            <w:tcW w:w="3038" w:type="dxa"/>
          </w:tcPr>
          <w:p w14:paraId="4FA4620A" w14:textId="2FA65CEF" w:rsidR="00265497" w:rsidRPr="003C2D83" w:rsidRDefault="00262BCF" w:rsidP="009049C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C2D83">
              <w:rPr>
                <w:rFonts w:asciiTheme="majorBidi" w:hAnsiTheme="majorBidi" w:cstheme="majorBidi"/>
              </w:rPr>
              <w:t xml:space="preserve">(PUFAs+MUFAs)/SFAs≥2.5 </w:t>
            </w:r>
          </w:p>
        </w:tc>
        <w:tc>
          <w:tcPr>
            <w:tcW w:w="3038" w:type="dxa"/>
          </w:tcPr>
          <w:p w14:paraId="7051F591" w14:textId="23068DFE" w:rsidR="00265497" w:rsidRPr="003C2D83" w:rsidRDefault="003C2D83" w:rsidP="009049C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C2D83">
              <w:rPr>
                <w:rFonts w:asciiTheme="majorBidi" w:hAnsiTheme="majorBidi" w:cstheme="majorBidi"/>
              </w:rPr>
              <w:t xml:space="preserve">(PUFAs+MUFAs)/SFAs≤1.2 </w:t>
            </w:r>
          </w:p>
        </w:tc>
      </w:tr>
      <w:tr w:rsidR="00D41318" w14:paraId="418B8A3C" w14:textId="77777777" w:rsidTr="00183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4"/>
          </w:tcPr>
          <w:p w14:paraId="32CEC5EB" w14:textId="672747C4" w:rsidR="00D41318" w:rsidRPr="00D41318" w:rsidRDefault="00D41318" w:rsidP="009049CC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41318">
              <w:rPr>
                <w:rFonts w:asciiTheme="majorBidi" w:hAnsiTheme="majorBidi" w:cstheme="majorBidi"/>
                <w:lang w:val="en-US"/>
              </w:rPr>
              <w:t>Moderate</w:t>
            </w:r>
          </w:p>
        </w:tc>
      </w:tr>
      <w:tr w:rsidR="00265497" w14:paraId="724D610E" w14:textId="77777777" w:rsidTr="00183A5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</w:tcPr>
          <w:p w14:paraId="0DA126F0" w14:textId="327B9B35" w:rsidR="00265497" w:rsidRPr="002753D1" w:rsidRDefault="002753D1" w:rsidP="009049C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753D1">
              <w:rPr>
                <w:rFonts w:asciiTheme="majorBidi" w:hAnsiTheme="majorBidi" w:cstheme="majorBidi"/>
                <w:b w:val="0"/>
                <w:bCs w:val="0"/>
              </w:rPr>
              <w:t>Refined Grains</w:t>
            </w:r>
          </w:p>
        </w:tc>
        <w:tc>
          <w:tcPr>
            <w:tcW w:w="792" w:type="dxa"/>
          </w:tcPr>
          <w:p w14:paraId="7A5F8E3D" w14:textId="11E854A2" w:rsidR="00265497" w:rsidRPr="007837F7" w:rsidRDefault="002753D1" w:rsidP="009049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37F7">
              <w:rPr>
                <w:rFonts w:asciiTheme="majorBidi" w:hAnsiTheme="majorBidi" w:cstheme="majorBidi"/>
                <w:lang w:val="en-US"/>
              </w:rPr>
              <w:t>10</w:t>
            </w:r>
          </w:p>
        </w:tc>
        <w:tc>
          <w:tcPr>
            <w:tcW w:w="3038" w:type="dxa"/>
          </w:tcPr>
          <w:p w14:paraId="3EE0BE2F" w14:textId="62352392" w:rsidR="00265497" w:rsidRPr="00BB1E85" w:rsidRDefault="009E4E7A" w:rsidP="009049C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B1E85">
              <w:rPr>
                <w:rFonts w:asciiTheme="majorBidi" w:hAnsiTheme="majorBidi" w:cstheme="majorBidi"/>
              </w:rPr>
              <w:t>≤1.8 oz</w:t>
            </w:r>
          </w:p>
        </w:tc>
        <w:tc>
          <w:tcPr>
            <w:tcW w:w="3038" w:type="dxa"/>
          </w:tcPr>
          <w:p w14:paraId="4EECED03" w14:textId="0E639D8B" w:rsidR="00265497" w:rsidRPr="00BB1E85" w:rsidRDefault="007837F7" w:rsidP="009049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837F7">
              <w:rPr>
                <w:rFonts w:asciiTheme="majorBidi" w:hAnsiTheme="majorBidi" w:cstheme="majorBidi"/>
              </w:rPr>
              <w:t>≥4.3 oz</w:t>
            </w:r>
          </w:p>
        </w:tc>
      </w:tr>
      <w:tr w:rsidR="00D41318" w14:paraId="363CEE5A" w14:textId="77777777" w:rsidTr="00183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</w:tcPr>
          <w:p w14:paraId="7EA4D5CE" w14:textId="7169E2FD" w:rsidR="00D41318" w:rsidRPr="002753D1" w:rsidRDefault="002753D1" w:rsidP="009049C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753D1">
              <w:rPr>
                <w:rFonts w:asciiTheme="majorBidi" w:hAnsiTheme="majorBidi" w:cstheme="majorBidi"/>
                <w:b w:val="0"/>
                <w:bCs w:val="0"/>
              </w:rPr>
              <w:t>Sodium</w:t>
            </w:r>
          </w:p>
        </w:tc>
        <w:tc>
          <w:tcPr>
            <w:tcW w:w="792" w:type="dxa"/>
          </w:tcPr>
          <w:p w14:paraId="14AB3181" w14:textId="320B6B9C" w:rsidR="00D41318" w:rsidRPr="007837F7" w:rsidRDefault="002753D1" w:rsidP="009049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37F7">
              <w:rPr>
                <w:rFonts w:asciiTheme="majorBidi" w:hAnsiTheme="majorBidi" w:cstheme="majorBidi"/>
                <w:lang w:val="en-US"/>
              </w:rPr>
              <w:t>10</w:t>
            </w:r>
          </w:p>
        </w:tc>
        <w:tc>
          <w:tcPr>
            <w:tcW w:w="3038" w:type="dxa"/>
          </w:tcPr>
          <w:p w14:paraId="0696EA79" w14:textId="147237C5" w:rsidR="00D41318" w:rsidRPr="00BB1E85" w:rsidRDefault="00BB1E85" w:rsidP="009049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B1E85">
              <w:rPr>
                <w:rFonts w:asciiTheme="majorBidi" w:hAnsiTheme="majorBidi" w:cstheme="majorBidi"/>
                <w:lang w:val="en-US"/>
              </w:rPr>
              <w:t>M</w:t>
            </w:r>
            <w:r w:rsidR="009E4E7A" w:rsidRPr="00BB1E85">
              <w:rPr>
                <w:rFonts w:asciiTheme="majorBidi" w:hAnsiTheme="majorBidi" w:cstheme="majorBidi"/>
              </w:rPr>
              <w:t>aximum decile</w:t>
            </w:r>
          </w:p>
        </w:tc>
        <w:tc>
          <w:tcPr>
            <w:tcW w:w="3038" w:type="dxa"/>
          </w:tcPr>
          <w:p w14:paraId="66ADD7CE" w14:textId="528D38D9" w:rsidR="00D41318" w:rsidRPr="00BB1E85" w:rsidRDefault="00BB1E85" w:rsidP="009049C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B1E85">
              <w:rPr>
                <w:rFonts w:asciiTheme="majorBidi" w:hAnsiTheme="majorBidi" w:cstheme="majorBidi"/>
                <w:lang w:val="en-US"/>
              </w:rPr>
              <w:t>Minimum</w:t>
            </w:r>
            <w:r w:rsidRPr="00BB1E85">
              <w:rPr>
                <w:rFonts w:asciiTheme="majorBidi" w:hAnsiTheme="majorBidi" w:cstheme="majorBidi"/>
              </w:rPr>
              <w:t xml:space="preserve"> decile</w:t>
            </w:r>
          </w:p>
        </w:tc>
      </w:tr>
      <w:tr w:rsidR="00D41318" w14:paraId="0457C179" w14:textId="77777777" w:rsidTr="00183A5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</w:tcPr>
          <w:p w14:paraId="39EA02DC" w14:textId="6AD04654" w:rsidR="00D41318" w:rsidRPr="002753D1" w:rsidRDefault="002753D1" w:rsidP="009049C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753D1">
              <w:rPr>
                <w:rFonts w:asciiTheme="majorBidi" w:hAnsiTheme="majorBidi" w:cstheme="majorBidi"/>
                <w:b w:val="0"/>
                <w:bCs w:val="0"/>
              </w:rPr>
              <w:t>Added Sugars</w:t>
            </w:r>
          </w:p>
        </w:tc>
        <w:tc>
          <w:tcPr>
            <w:tcW w:w="792" w:type="dxa"/>
          </w:tcPr>
          <w:p w14:paraId="617C7B20" w14:textId="668240C2" w:rsidR="00D41318" w:rsidRPr="007837F7" w:rsidRDefault="002753D1" w:rsidP="009049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37F7">
              <w:rPr>
                <w:rFonts w:asciiTheme="majorBidi" w:hAnsiTheme="majorBidi" w:cstheme="majorBidi"/>
                <w:lang w:val="en-US"/>
              </w:rPr>
              <w:t>10</w:t>
            </w:r>
          </w:p>
        </w:tc>
        <w:tc>
          <w:tcPr>
            <w:tcW w:w="3038" w:type="dxa"/>
          </w:tcPr>
          <w:p w14:paraId="7F8C6638" w14:textId="7E0542DA" w:rsidR="00D41318" w:rsidRPr="00BB1E85" w:rsidRDefault="009E4E7A" w:rsidP="009049C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B1E85">
              <w:rPr>
                <w:rFonts w:asciiTheme="majorBidi" w:hAnsiTheme="majorBidi" w:cstheme="majorBidi"/>
              </w:rPr>
              <w:t xml:space="preserve">≤6.5% of energy </w:t>
            </w:r>
          </w:p>
        </w:tc>
        <w:tc>
          <w:tcPr>
            <w:tcW w:w="3038" w:type="dxa"/>
          </w:tcPr>
          <w:p w14:paraId="483A6C40" w14:textId="0F91B77B" w:rsidR="00D41318" w:rsidRPr="00BB1E85" w:rsidRDefault="00BB1E85" w:rsidP="009049C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B1E85">
              <w:rPr>
                <w:rFonts w:asciiTheme="majorBidi" w:hAnsiTheme="majorBidi" w:cstheme="majorBidi"/>
              </w:rPr>
              <w:t xml:space="preserve">≥26% of energy </w:t>
            </w:r>
          </w:p>
        </w:tc>
      </w:tr>
      <w:tr w:rsidR="00265497" w14:paraId="74692BFB" w14:textId="77777777" w:rsidTr="00183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</w:tcPr>
          <w:p w14:paraId="5CF76DA0" w14:textId="273CDD3C" w:rsidR="00265497" w:rsidRPr="002753D1" w:rsidRDefault="002753D1" w:rsidP="009049C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753D1">
              <w:rPr>
                <w:rFonts w:asciiTheme="majorBidi" w:hAnsiTheme="majorBidi" w:cstheme="majorBidi"/>
                <w:b w:val="0"/>
                <w:bCs w:val="0"/>
              </w:rPr>
              <w:t>Saturated Fats</w:t>
            </w:r>
          </w:p>
        </w:tc>
        <w:tc>
          <w:tcPr>
            <w:tcW w:w="792" w:type="dxa"/>
          </w:tcPr>
          <w:p w14:paraId="1B3569D2" w14:textId="1C3B3EEC" w:rsidR="00265497" w:rsidRPr="007837F7" w:rsidRDefault="002753D1" w:rsidP="009049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37F7">
              <w:rPr>
                <w:rFonts w:asciiTheme="majorBidi" w:hAnsiTheme="majorBidi" w:cstheme="majorBidi"/>
                <w:lang w:val="en-US"/>
              </w:rPr>
              <w:t>10</w:t>
            </w:r>
          </w:p>
        </w:tc>
        <w:tc>
          <w:tcPr>
            <w:tcW w:w="3038" w:type="dxa"/>
          </w:tcPr>
          <w:p w14:paraId="6B2956D5" w14:textId="56CCF53C" w:rsidR="00265497" w:rsidRPr="00BB1E85" w:rsidRDefault="00BB1E85" w:rsidP="009049C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B1E85">
              <w:rPr>
                <w:rFonts w:asciiTheme="majorBidi" w:hAnsiTheme="majorBidi" w:cstheme="majorBidi"/>
              </w:rPr>
              <w:t xml:space="preserve">≤8% of energy </w:t>
            </w:r>
          </w:p>
        </w:tc>
        <w:tc>
          <w:tcPr>
            <w:tcW w:w="3038" w:type="dxa"/>
          </w:tcPr>
          <w:p w14:paraId="2BF51667" w14:textId="4DFA192B" w:rsidR="00265497" w:rsidRPr="00BB1E85" w:rsidRDefault="00BB1E85" w:rsidP="009049C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B1E85">
              <w:rPr>
                <w:rFonts w:asciiTheme="majorBidi" w:hAnsiTheme="majorBidi" w:cstheme="majorBidi"/>
              </w:rPr>
              <w:t xml:space="preserve">≥16% of energy </w:t>
            </w:r>
          </w:p>
        </w:tc>
      </w:tr>
    </w:tbl>
    <w:p w14:paraId="5A88184C" w14:textId="77777777" w:rsidR="009049CC" w:rsidRDefault="009049CC">
      <w:pPr>
        <w:rPr>
          <w:rFonts w:asciiTheme="majorBidi" w:hAnsiTheme="majorBidi" w:cstheme="majorBidi"/>
          <w:lang w:val="en-US"/>
        </w:rPr>
        <w:sectPr w:rsidR="009049C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9049CC">
        <w:rPr>
          <w:rFonts w:asciiTheme="majorBidi" w:hAnsiTheme="majorBidi" w:cstheme="majorBidi"/>
          <w:lang w:val="en-US"/>
        </w:rPr>
        <w:t>Table 1.</w:t>
      </w:r>
      <w:r w:rsidRPr="009049CC">
        <w:rPr>
          <w:rFonts w:asciiTheme="majorBidi" w:hAnsiTheme="majorBidi" w:cstheme="majorBidi"/>
        </w:rPr>
        <w:t xml:space="preserve"> </w:t>
      </w:r>
      <w:r w:rsidRPr="009049CC">
        <w:rPr>
          <w:rFonts w:asciiTheme="majorBidi" w:hAnsiTheme="majorBidi" w:cstheme="majorBidi"/>
          <w:lang w:val="en-US"/>
        </w:rPr>
        <w:t>Components and Scoring Guidelines for the HEI-2015</w:t>
      </w:r>
    </w:p>
    <w:p w14:paraId="33E00F99" w14:textId="77777777" w:rsidR="00E407DD" w:rsidRPr="009049CC" w:rsidRDefault="00E407DD">
      <w:pPr>
        <w:rPr>
          <w:rFonts w:asciiTheme="majorBidi" w:hAnsiTheme="majorBidi" w:cstheme="majorBidi"/>
          <w:lang w:val="en-US"/>
        </w:rPr>
      </w:pPr>
    </w:p>
    <w:sectPr w:rsidR="00E407DD" w:rsidRPr="009049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9F1B1F"/>
    <w:multiLevelType w:val="hybridMultilevel"/>
    <w:tmpl w:val="4B661D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1530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37E"/>
    <w:rsid w:val="00004F33"/>
    <w:rsid w:val="00005F35"/>
    <w:rsid w:val="000066EA"/>
    <w:rsid w:val="000233AD"/>
    <w:rsid w:val="0003243C"/>
    <w:rsid w:val="000415D1"/>
    <w:rsid w:val="000534BD"/>
    <w:rsid w:val="000606D0"/>
    <w:rsid w:val="00063A2C"/>
    <w:rsid w:val="00067C88"/>
    <w:rsid w:val="00071125"/>
    <w:rsid w:val="000830D9"/>
    <w:rsid w:val="00083A9D"/>
    <w:rsid w:val="00087121"/>
    <w:rsid w:val="00090079"/>
    <w:rsid w:val="000A3C18"/>
    <w:rsid w:val="000A3FEA"/>
    <w:rsid w:val="000A4CEA"/>
    <w:rsid w:val="000A5F1B"/>
    <w:rsid w:val="000B1161"/>
    <w:rsid w:val="000B4F68"/>
    <w:rsid w:val="000C5195"/>
    <w:rsid w:val="000D0C48"/>
    <w:rsid w:val="000D14DF"/>
    <w:rsid w:val="000D7C4C"/>
    <w:rsid w:val="000E13C9"/>
    <w:rsid w:val="000E383F"/>
    <w:rsid w:val="00117113"/>
    <w:rsid w:val="00127715"/>
    <w:rsid w:val="001335D4"/>
    <w:rsid w:val="001349B7"/>
    <w:rsid w:val="00143BBC"/>
    <w:rsid w:val="00152C2D"/>
    <w:rsid w:val="00156385"/>
    <w:rsid w:val="0016521E"/>
    <w:rsid w:val="0018171F"/>
    <w:rsid w:val="00183A50"/>
    <w:rsid w:val="00191178"/>
    <w:rsid w:val="00191429"/>
    <w:rsid w:val="00191E11"/>
    <w:rsid w:val="001A35C8"/>
    <w:rsid w:val="001A736F"/>
    <w:rsid w:val="001B146A"/>
    <w:rsid w:val="001D1581"/>
    <w:rsid w:val="001E60A6"/>
    <w:rsid w:val="001F557D"/>
    <w:rsid w:val="002242D2"/>
    <w:rsid w:val="002246EB"/>
    <w:rsid w:val="00232DEF"/>
    <w:rsid w:val="00236393"/>
    <w:rsid w:val="002517EF"/>
    <w:rsid w:val="00251C10"/>
    <w:rsid w:val="00262BCF"/>
    <w:rsid w:val="00263170"/>
    <w:rsid w:val="00265497"/>
    <w:rsid w:val="002753D1"/>
    <w:rsid w:val="00286A41"/>
    <w:rsid w:val="002C0513"/>
    <w:rsid w:val="002C54E8"/>
    <w:rsid w:val="002D303E"/>
    <w:rsid w:val="002D5028"/>
    <w:rsid w:val="002D50A3"/>
    <w:rsid w:val="002E1F26"/>
    <w:rsid w:val="002E2C7E"/>
    <w:rsid w:val="002F2BFA"/>
    <w:rsid w:val="002F453B"/>
    <w:rsid w:val="002F7551"/>
    <w:rsid w:val="00313385"/>
    <w:rsid w:val="0035052D"/>
    <w:rsid w:val="003530B3"/>
    <w:rsid w:val="00363A0D"/>
    <w:rsid w:val="00367AF1"/>
    <w:rsid w:val="003721F1"/>
    <w:rsid w:val="003764B9"/>
    <w:rsid w:val="00381C42"/>
    <w:rsid w:val="00395891"/>
    <w:rsid w:val="003B3BFD"/>
    <w:rsid w:val="003C2D83"/>
    <w:rsid w:val="003D05C3"/>
    <w:rsid w:val="003D1DFB"/>
    <w:rsid w:val="003E4564"/>
    <w:rsid w:val="00413BDF"/>
    <w:rsid w:val="00423DF9"/>
    <w:rsid w:val="00431D60"/>
    <w:rsid w:val="00434E81"/>
    <w:rsid w:val="00443848"/>
    <w:rsid w:val="00456AC9"/>
    <w:rsid w:val="00462F3F"/>
    <w:rsid w:val="00472BD8"/>
    <w:rsid w:val="004829E6"/>
    <w:rsid w:val="00485239"/>
    <w:rsid w:val="004A3B4D"/>
    <w:rsid w:val="004C5359"/>
    <w:rsid w:val="004F7FDE"/>
    <w:rsid w:val="00524225"/>
    <w:rsid w:val="00524A96"/>
    <w:rsid w:val="00540843"/>
    <w:rsid w:val="00541494"/>
    <w:rsid w:val="00542FEA"/>
    <w:rsid w:val="00567502"/>
    <w:rsid w:val="005860B8"/>
    <w:rsid w:val="00590B5D"/>
    <w:rsid w:val="00593B9C"/>
    <w:rsid w:val="005952EE"/>
    <w:rsid w:val="005A716D"/>
    <w:rsid w:val="005A7BCD"/>
    <w:rsid w:val="005C70C2"/>
    <w:rsid w:val="005D69C7"/>
    <w:rsid w:val="005E09D7"/>
    <w:rsid w:val="005E774A"/>
    <w:rsid w:val="005F6917"/>
    <w:rsid w:val="005F7FF9"/>
    <w:rsid w:val="00627AB2"/>
    <w:rsid w:val="00627C77"/>
    <w:rsid w:val="00632006"/>
    <w:rsid w:val="00636B79"/>
    <w:rsid w:val="0065048C"/>
    <w:rsid w:val="00655FA7"/>
    <w:rsid w:val="006740CC"/>
    <w:rsid w:val="0069334A"/>
    <w:rsid w:val="006B1654"/>
    <w:rsid w:val="006B24C0"/>
    <w:rsid w:val="006B2BA2"/>
    <w:rsid w:val="006C6299"/>
    <w:rsid w:val="006E7748"/>
    <w:rsid w:val="006F0D30"/>
    <w:rsid w:val="00710FEC"/>
    <w:rsid w:val="0071727E"/>
    <w:rsid w:val="00720A39"/>
    <w:rsid w:val="007307CD"/>
    <w:rsid w:val="00745F46"/>
    <w:rsid w:val="00752EE8"/>
    <w:rsid w:val="00757958"/>
    <w:rsid w:val="007837F7"/>
    <w:rsid w:val="007960E1"/>
    <w:rsid w:val="007B1D10"/>
    <w:rsid w:val="007F25FC"/>
    <w:rsid w:val="007F6545"/>
    <w:rsid w:val="007F72D2"/>
    <w:rsid w:val="00807D19"/>
    <w:rsid w:val="008331CC"/>
    <w:rsid w:val="0083569B"/>
    <w:rsid w:val="00842A3D"/>
    <w:rsid w:val="00853C70"/>
    <w:rsid w:val="0087039D"/>
    <w:rsid w:val="00882E03"/>
    <w:rsid w:val="008A3F23"/>
    <w:rsid w:val="008A43AF"/>
    <w:rsid w:val="008B3853"/>
    <w:rsid w:val="008B6BAE"/>
    <w:rsid w:val="008C52A0"/>
    <w:rsid w:val="008D5BE5"/>
    <w:rsid w:val="008E555B"/>
    <w:rsid w:val="008E640F"/>
    <w:rsid w:val="008F1BB9"/>
    <w:rsid w:val="00900E24"/>
    <w:rsid w:val="00904406"/>
    <w:rsid w:val="009049CC"/>
    <w:rsid w:val="00905DB5"/>
    <w:rsid w:val="00955CE5"/>
    <w:rsid w:val="00961948"/>
    <w:rsid w:val="009634D8"/>
    <w:rsid w:val="00963F39"/>
    <w:rsid w:val="00985601"/>
    <w:rsid w:val="009A4BFB"/>
    <w:rsid w:val="009A6929"/>
    <w:rsid w:val="009B1792"/>
    <w:rsid w:val="009B3F6C"/>
    <w:rsid w:val="009B4405"/>
    <w:rsid w:val="009B57F2"/>
    <w:rsid w:val="009B7D4A"/>
    <w:rsid w:val="009C1F08"/>
    <w:rsid w:val="009D1888"/>
    <w:rsid w:val="009E4E7A"/>
    <w:rsid w:val="009E527D"/>
    <w:rsid w:val="009E6045"/>
    <w:rsid w:val="009F7FA6"/>
    <w:rsid w:val="00A02E1C"/>
    <w:rsid w:val="00A40D06"/>
    <w:rsid w:val="00A46654"/>
    <w:rsid w:val="00A52F1F"/>
    <w:rsid w:val="00A52F94"/>
    <w:rsid w:val="00A57744"/>
    <w:rsid w:val="00A73527"/>
    <w:rsid w:val="00AA2683"/>
    <w:rsid w:val="00AA6071"/>
    <w:rsid w:val="00AC0979"/>
    <w:rsid w:val="00AE6323"/>
    <w:rsid w:val="00B037AB"/>
    <w:rsid w:val="00B1341D"/>
    <w:rsid w:val="00B207CB"/>
    <w:rsid w:val="00B37A6A"/>
    <w:rsid w:val="00B60FD6"/>
    <w:rsid w:val="00B855CA"/>
    <w:rsid w:val="00B90693"/>
    <w:rsid w:val="00B94E40"/>
    <w:rsid w:val="00BB1E85"/>
    <w:rsid w:val="00BB47C6"/>
    <w:rsid w:val="00BC1F8D"/>
    <w:rsid w:val="00BC6923"/>
    <w:rsid w:val="00BD1621"/>
    <w:rsid w:val="00BD6E8E"/>
    <w:rsid w:val="00C06630"/>
    <w:rsid w:val="00C06DC5"/>
    <w:rsid w:val="00C07CA5"/>
    <w:rsid w:val="00C12373"/>
    <w:rsid w:val="00C20BD7"/>
    <w:rsid w:val="00C258AE"/>
    <w:rsid w:val="00C27920"/>
    <w:rsid w:val="00C41893"/>
    <w:rsid w:val="00C44A91"/>
    <w:rsid w:val="00C5611E"/>
    <w:rsid w:val="00C71335"/>
    <w:rsid w:val="00C82DEF"/>
    <w:rsid w:val="00CA7753"/>
    <w:rsid w:val="00CB537E"/>
    <w:rsid w:val="00CB71FE"/>
    <w:rsid w:val="00CC3B74"/>
    <w:rsid w:val="00CD5788"/>
    <w:rsid w:val="00CD7EBE"/>
    <w:rsid w:val="00CF146E"/>
    <w:rsid w:val="00CF5AF9"/>
    <w:rsid w:val="00D07012"/>
    <w:rsid w:val="00D21D2A"/>
    <w:rsid w:val="00D26A5F"/>
    <w:rsid w:val="00D27D22"/>
    <w:rsid w:val="00D32E11"/>
    <w:rsid w:val="00D36F50"/>
    <w:rsid w:val="00D41318"/>
    <w:rsid w:val="00D41FF9"/>
    <w:rsid w:val="00D4252F"/>
    <w:rsid w:val="00D44140"/>
    <w:rsid w:val="00D470DF"/>
    <w:rsid w:val="00D525BA"/>
    <w:rsid w:val="00D77127"/>
    <w:rsid w:val="00D8136D"/>
    <w:rsid w:val="00D8642E"/>
    <w:rsid w:val="00DA3496"/>
    <w:rsid w:val="00DE3A4C"/>
    <w:rsid w:val="00E015A8"/>
    <w:rsid w:val="00E1077D"/>
    <w:rsid w:val="00E111D4"/>
    <w:rsid w:val="00E114DE"/>
    <w:rsid w:val="00E1360B"/>
    <w:rsid w:val="00E21760"/>
    <w:rsid w:val="00E2225B"/>
    <w:rsid w:val="00E30A01"/>
    <w:rsid w:val="00E32EA5"/>
    <w:rsid w:val="00E3309C"/>
    <w:rsid w:val="00E372A5"/>
    <w:rsid w:val="00E37455"/>
    <w:rsid w:val="00E407DD"/>
    <w:rsid w:val="00E5166A"/>
    <w:rsid w:val="00E54E46"/>
    <w:rsid w:val="00E6179C"/>
    <w:rsid w:val="00E723B3"/>
    <w:rsid w:val="00E73537"/>
    <w:rsid w:val="00E753ED"/>
    <w:rsid w:val="00E80CC4"/>
    <w:rsid w:val="00E82B0D"/>
    <w:rsid w:val="00EA204D"/>
    <w:rsid w:val="00EC591D"/>
    <w:rsid w:val="00EC5BEA"/>
    <w:rsid w:val="00ED4BB1"/>
    <w:rsid w:val="00ED4CA9"/>
    <w:rsid w:val="00F20011"/>
    <w:rsid w:val="00F27625"/>
    <w:rsid w:val="00F442A0"/>
    <w:rsid w:val="00F460CB"/>
    <w:rsid w:val="00F51B8C"/>
    <w:rsid w:val="00F56354"/>
    <w:rsid w:val="00F6464B"/>
    <w:rsid w:val="00F73B43"/>
    <w:rsid w:val="00F822FA"/>
    <w:rsid w:val="00F9426A"/>
    <w:rsid w:val="00F950A1"/>
    <w:rsid w:val="00FA1F39"/>
    <w:rsid w:val="00FC0107"/>
    <w:rsid w:val="00FC11CF"/>
    <w:rsid w:val="00FE106B"/>
    <w:rsid w:val="00FE1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E68711"/>
  <w15:chartTrackingRefBased/>
  <w15:docId w15:val="{E64A08E0-601F-F746-811F-F7BD815DB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B8C"/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53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-Accent1">
    <w:name w:val="Grid Table 3 Accent 1"/>
    <w:basedOn w:val="TableNormal"/>
    <w:uiPriority w:val="48"/>
    <w:rsid w:val="00CB537E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4-Accent1">
    <w:name w:val="Grid Table 4 Accent 1"/>
    <w:basedOn w:val="TableNormal"/>
    <w:uiPriority w:val="49"/>
    <w:rsid w:val="00CB537E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">
    <w:name w:val="Grid Table 4"/>
    <w:basedOn w:val="TableNormal"/>
    <w:uiPriority w:val="49"/>
    <w:rsid w:val="00CB537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CB537E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rmalWeb">
    <w:name w:val="Normal (Web)"/>
    <w:basedOn w:val="Normal"/>
    <w:uiPriority w:val="99"/>
    <w:unhideWhenUsed/>
    <w:rsid w:val="00F460C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bidi="ar-SA"/>
      <w14:ligatures w14:val="none"/>
    </w:rPr>
  </w:style>
  <w:style w:type="table" w:styleId="PlainTable4">
    <w:name w:val="Plain Table 4"/>
    <w:basedOn w:val="TableNormal"/>
    <w:uiPriority w:val="44"/>
    <w:rsid w:val="00183A5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9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80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315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08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46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83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249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94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98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92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273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515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22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01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00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884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855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47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28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83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641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91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20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52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795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5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266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897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227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21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66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117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406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66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61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83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339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67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81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560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739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42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143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416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833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71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730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660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149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94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967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812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512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90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486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387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231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78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973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805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70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617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0084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4299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378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072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505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45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66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42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943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110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33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295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220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874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61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953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325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862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34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395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063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651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70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927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677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760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38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52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855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843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98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678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342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809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78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090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807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825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2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04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174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8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2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90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83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720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67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37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212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351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61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069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815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930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69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009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02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98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93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584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729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58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807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871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086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22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161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77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0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5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306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946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270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86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656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579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585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02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29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07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350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57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71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8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131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94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02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551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0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bina abedini</dc:creator>
  <cp:keywords/>
  <dc:description/>
  <cp:lastModifiedBy>mobina abedini</cp:lastModifiedBy>
  <cp:revision>2</cp:revision>
  <dcterms:created xsi:type="dcterms:W3CDTF">2023-04-27T09:43:00Z</dcterms:created>
  <dcterms:modified xsi:type="dcterms:W3CDTF">2023-04-27T09:43:00Z</dcterms:modified>
  <cp:category/>
</cp:coreProperties>
</file>